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S1-1 </w:t>
      </w:r>
      <w:r>
        <w:rPr>
          <w:rFonts w:hint="default" w:ascii="Times New Roman" w:hAnsi="Times New Roman" w:cs="Times New Roman"/>
          <w:sz w:val="24"/>
          <w:szCs w:val="24"/>
        </w:rPr>
        <w:t>Multifactor logistic regression analysis variable assignment</w:t>
      </w:r>
    </w:p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68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95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Characteristic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4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assign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955" w:type="pct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Age group (years)</w:t>
            </w:r>
          </w:p>
        </w:tc>
        <w:tc>
          <w:tcPr>
            <w:tcW w:w="4044" w:type="pct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0 =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0–1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;1 =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15-6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;2 =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65 and abo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55" w:type="pct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City</w:t>
            </w:r>
          </w:p>
        </w:tc>
        <w:tc>
          <w:tcPr>
            <w:tcW w:w="4044" w:type="pct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0=Hangzhou;1=Ningbo;2=Wenzhou;3=Jiaxing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;4=Huzhou;5=Shaoxing;6=Jinhua;7=Quzhou;8=Zhoushan;9=Taizhou;10=Lishu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55" w:type="pct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Treatment history</w:t>
            </w:r>
          </w:p>
        </w:tc>
        <w:tc>
          <w:tcPr>
            <w:tcW w:w="4044" w:type="pct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bidi="ar"/>
              </w:rPr>
              <w:t>0=Initial treatment;1=Retreatment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S1-2 </w:t>
      </w:r>
      <w:r>
        <w:rPr>
          <w:rFonts w:hint="default" w:ascii="Times New Roman" w:hAnsi="Times New Roman" w:eastAsia="宋体" w:cs="Times New Roman"/>
          <w:sz w:val="24"/>
          <w:szCs w:val="24"/>
        </w:rPr>
        <w:t>Spatial-temporal results of patient delay of TP in Zhejiang Province, 2019-2023</w:t>
      </w:r>
    </w:p>
    <w:tbl>
      <w:tblPr>
        <w:tblStyle w:val="4"/>
        <w:tblW w:w="78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228"/>
        <w:gridCol w:w="1197"/>
        <w:gridCol w:w="956"/>
        <w:gridCol w:w="956"/>
        <w:gridCol w:w="1042"/>
        <w:gridCol w:w="636"/>
        <w:gridCol w:w="513"/>
        <w:gridCol w:w="8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7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uster type</w:t>
            </w: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uster period</w:t>
            </w:r>
          </w:p>
        </w:tc>
        <w:tc>
          <w:tcPr>
            <w:tcW w:w="3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ocation included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umber of counties</w:t>
            </w:r>
          </w:p>
        </w:tc>
        <w:tc>
          <w:tcPr>
            <w:tcW w:w="5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tified cases</w:t>
            </w:r>
          </w:p>
        </w:tc>
        <w:tc>
          <w:tcPr>
            <w:tcW w:w="6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xpected cases</w:t>
            </w:r>
          </w:p>
        </w:tc>
        <w:tc>
          <w:tcPr>
            <w:tcW w:w="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LLR </w:t>
            </w:r>
          </w:p>
        </w:tc>
        <w:tc>
          <w:tcPr>
            <w:tcW w:w="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st likely clust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9/4/1 to 2021/9/30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Jindong, Wuchen, Wuyi, Lanxi, Yongkang, Yiwu, Pujiang, Qujiang, Longyou, Jiande, Liandu, Songyang, Kecheng, Suichan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493.0 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7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condary cluster 1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9/7/1 to 2021/12/31</w:t>
            </w:r>
          </w:p>
        </w:tc>
        <w:tc>
          <w:tcPr>
            <w:tcW w:w="3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uangyan, Linhai, Jiaojiang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35.5 </w:t>
            </w:r>
          </w:p>
        </w:tc>
        <w:tc>
          <w:tcPr>
            <w:tcW w:w="3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.4 </w:t>
            </w:r>
          </w:p>
        </w:tc>
        <w:tc>
          <w:tcPr>
            <w:tcW w:w="2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.5 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bookmarkStart w:id="0" w:name="OLE_LINK1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S1-3 </w:t>
      </w:r>
      <w:r>
        <w:rPr>
          <w:rFonts w:hint="default" w:ascii="Times New Roman" w:hAnsi="Times New Roman" w:eastAsia="宋体" w:cs="Times New Roman"/>
          <w:sz w:val="24"/>
          <w:szCs w:val="24"/>
        </w:rPr>
        <w:t>Spatial-temporal results of diagnosis delay of TP in Zhejiang Province, 2019-2023</w:t>
      </w:r>
    </w:p>
    <w:bookmarkEnd w:id="0"/>
    <w:tbl>
      <w:tblPr>
        <w:tblStyle w:val="4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170"/>
        <w:gridCol w:w="1491"/>
        <w:gridCol w:w="920"/>
        <w:gridCol w:w="919"/>
        <w:gridCol w:w="1011"/>
        <w:gridCol w:w="588"/>
        <w:gridCol w:w="575"/>
        <w:gridCol w:w="7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uster type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uster period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ocation included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umber of counties</w:t>
            </w:r>
          </w:p>
        </w:tc>
        <w:tc>
          <w:tcPr>
            <w:tcW w:w="9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tified cases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xpected cases</w:t>
            </w:r>
          </w:p>
        </w:tc>
        <w:tc>
          <w:tcPr>
            <w:tcW w:w="5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LLR </w:t>
            </w:r>
          </w:p>
        </w:tc>
        <w:tc>
          <w:tcPr>
            <w:tcW w:w="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st likely clus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9/6/1 to 2021/11/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ucheng, Ouhai, Yongjia, Yueqin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Xianju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9.7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48.2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condary cluste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0/9/1 to 2023/2/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inzhou,Beilun, Fenghua, Dinghai, Zhenhai, Jiangbei, Haishu, Xiangsha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utu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49.3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8.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condary cluster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1/4/1 to 2023/8/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ianta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6.8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1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4.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condary cluster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1/11/1 to 2023/2/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ucheng, Wuy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6.1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4.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1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condary cluster4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9/12/1 to 2022/5/31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ji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8.1 </w:t>
            </w:r>
          </w:p>
        </w:tc>
        <w:tc>
          <w:tcPr>
            <w:tcW w:w="5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3.9 </w:t>
            </w:r>
          </w:p>
        </w:tc>
        <w:tc>
          <w:tcPr>
            <w:tcW w:w="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kxZDg2MmI4NDE3YmI0MjljNDg3NWNjNmU5NzAwMDcifQ=="/>
  </w:docVars>
  <w:rsids>
    <w:rsidRoot w:val="00ED6AAD"/>
    <w:rsid w:val="000409BC"/>
    <w:rsid w:val="000B3D67"/>
    <w:rsid w:val="00163A2E"/>
    <w:rsid w:val="00233E99"/>
    <w:rsid w:val="0025394A"/>
    <w:rsid w:val="002C1117"/>
    <w:rsid w:val="009674EC"/>
    <w:rsid w:val="00970A30"/>
    <w:rsid w:val="009859BF"/>
    <w:rsid w:val="00DF34E2"/>
    <w:rsid w:val="00E000FB"/>
    <w:rsid w:val="00E50EF4"/>
    <w:rsid w:val="00ED6AAD"/>
    <w:rsid w:val="09334251"/>
    <w:rsid w:val="14AC5C3A"/>
    <w:rsid w:val="56A365C2"/>
    <w:rsid w:val="729E5879"/>
    <w:rsid w:val="73A4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1</Words>
  <Characters>1277</Characters>
  <Lines>10</Lines>
  <Paragraphs>3</Paragraphs>
  <TotalTime>15</TotalTime>
  <ScaleCrop>false</ScaleCrop>
  <LinksUpToDate>false</LinksUpToDate>
  <CharactersWithSpaces>141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0:32:00Z</dcterms:created>
  <dc:creator>丹 罗</dc:creator>
  <cp:lastModifiedBy>洋</cp:lastModifiedBy>
  <dcterms:modified xsi:type="dcterms:W3CDTF">2024-07-09T05:53:1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9B22266D6CF4FDF8410B19C644EEDB1_12</vt:lpwstr>
  </property>
</Properties>
</file>